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C66" w:rsidRDefault="007D5C66">
      <w:pPr>
        <w:spacing w:line="240" w:lineRule="auto"/>
      </w:pPr>
    </w:p>
    <w:p w:rsidR="00B50D1A" w:rsidRDefault="002C7E0B">
      <w:pPr>
        <w:spacing w:line="240" w:lineRule="auto"/>
      </w:pPr>
      <w:r>
        <w:t xml:space="preserve">Supplemental Table 1: </w:t>
      </w:r>
      <w:r w:rsidR="000F43A1">
        <w:t xml:space="preserve">Administrative codes used in </w:t>
      </w:r>
      <w:r w:rsidR="00F44CCD">
        <w:t xml:space="preserve">the </w:t>
      </w:r>
      <w:r w:rsidR="000F43A1">
        <w:t>study</w:t>
      </w:r>
    </w:p>
    <w:p w:rsidR="000F43A1" w:rsidRDefault="000F43A1">
      <w:pPr>
        <w:spacing w:line="240" w:lineRule="auto"/>
      </w:pPr>
    </w:p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070"/>
        <w:gridCol w:w="8290"/>
      </w:tblGrid>
      <w:tr w:rsidR="002917D7" w:rsidRPr="000F43A1" w:rsidTr="00DD3A51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Heart Failure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ICD 9 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398.91, 402.01, 402.11, 402.91, 404.01, 404.03, 404.11, 404.13, 404.91, 404.93, 428.0, 428.1, 428.20, 428.21, 428.22, 428.23, 428.30, 428.31, 428.32, 428.33, 428.40, 428.41, 428.42, 428.43, 428.9 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ICD 10 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I09.81, I11.0, I13.0, I13.2, I50.1, I50.20, I50.21, I50.22, I50.23, I50.30, I50.31, I50.32, I50.33, I50.40, I50.41, I50.42, I50.43, I50.810, I50.811, I50.812, I50.813, I50.814, I50.82, I50.83, I50.84, I50.89, I50.9 </w:t>
            </w:r>
          </w:p>
        </w:tc>
      </w:tr>
      <w:tr w:rsidR="002917D7" w:rsidRPr="000F43A1" w:rsidTr="00703A59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Cardiogenic shock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785.51 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R57.0 </w:t>
            </w:r>
          </w:p>
        </w:tc>
      </w:tr>
      <w:tr w:rsidR="002917D7" w:rsidRPr="000F43A1" w:rsidTr="003523C3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AMI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410.01, 410.11, 410.21, 410.31, 410.41, 410.51, 410.61, 410.71, 410.81, 410.91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I21.01, I21.02, I21.09, I21.11, I21.19, I21.21, I21.29, I21.3, I21.4, I21.9, I21.A1, I21.A9, I22.0, I22.1, I22.2, I22.8, I22.9 </w:t>
            </w:r>
          </w:p>
        </w:tc>
      </w:tr>
      <w:tr w:rsidR="002917D7" w:rsidRPr="000F43A1" w:rsidTr="001D2821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PCI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00.66, 17.55, 36.01, 36.02, 36.05, 36.06, 36.07, 36.09 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0270046, 027004Z, 02700D6, 02700DZ, 02700T6, 02700TZ, 02700Z6, 02700ZZ, 0270346, 027034Z, 02703D6, 02703DZ, 02703T6, 02703TZ, 02703Z6, 02703ZZ, 0270446, 027044Z, 02704D6, 02704DZ, 02704T6, 02704TZ, 02704Z6, 02704ZZ, 0271046, 027104Z, 02710D6, 02710DZ, 02710T6, 02710TZ, 02710Z6, 02710ZZ, 0271346, 027134Z, 02713D6, 02713DZ, 02713T6, 02713TZ, 02713Z6, 02713ZZ, 0271446, 027144Z, 02714D6, 02714DZ, 02714T6, 02714TZ, 02714Z6, 02714ZZ, 0272046, 027204Z, 02720D6, 02720DZ, 02720T6, 02720TZ, 02720Z6, 02720ZZ, 0272346, 027234Z, 02723D6, 02723DZ, 02723T6, 02723TZ, 02723Z6, 02723ZZ, 0272446, 027244Z, 02724D6, 02724DZ, 02724T6, 02724TZ, 02724Z6, 02724ZZ, 0273046, 027304Z, 02730D6, 02730DZ, 02730T6, 02730TZ, 02730Z6, 02730ZZ, 0273346, 027334Z, 02733D6, 02733DZ, 02733T6, 02733TZ, 02733Z6, 02733ZZ, 0273446, 027344Z, 02734D6, 02734DZ, 02734T6, 02734TZ, 02734Z6, 02734ZZ, </w:t>
            </w:r>
            <w:r w:rsidRPr="000F43A1">
              <w:rPr>
                <w:sz w:val="22"/>
                <w:szCs w:val="22"/>
              </w:rPr>
              <w:lastRenderedPageBreak/>
              <w:t xml:space="preserve">02C03ZZ, 02C04ZZ, 02C13ZZ, 02C14ZZ, 02C23ZZ, 02C24ZZ, 02C33ZZ, 02C34ZZ, X2C0361, X2C1361 </w:t>
            </w:r>
          </w:p>
        </w:tc>
      </w:tr>
      <w:tr w:rsidR="002917D7" w:rsidRPr="000F43A1" w:rsidTr="00812E8A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lastRenderedPageBreak/>
              <w:t>Post cardiotomy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spacing w:after="0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  <w:highlight w:val="white"/>
              </w:rPr>
              <w:t>35.10–35.14, 35.20–35.28, 36.10-36.17, 36.19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spacing w:after="0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  <w:highlight w:val="white"/>
              </w:rPr>
              <w:t xml:space="preserve">02QF0ZZ, 02QG0ZZ, 02QH0ZZ, 02QJ0ZZ, </w:t>
            </w:r>
            <w:r w:rsidRPr="000F43A1">
              <w:rPr>
                <w:sz w:val="22"/>
                <w:szCs w:val="22"/>
              </w:rPr>
              <w:t>02RF07Z, 02RF08Z, 02RF0JZ, 02RF0KZ, 02RF47Z, 02RF48Z, 02RF4JZ , 02RF4KZ, 02RG07Z, 02RG08Z, 02RG0JZ,  02RG0KZ,  02RG47Z,  02RG48Z,  02RG4JZ,  02RG4KZ, 02RH07Z,  02RH08Z, 02RH0JZ, 02RH0KZ,  02RH47Z,  02RH48Z, 02RH4JZ, 02RH4KZ,  02RJ07Z,  02RJ08Z,  02RJ0JZ, 02RJ0KZ, 02RJ47Z, 02RJ48Z, 02RJ4JZ,  02RJ4KZ, 0210093, 0210098, 0210099, 021009C, 021009F, 021009W, 02100A3, 02100A8, 02100A9, 02100AC, 02100AF, 02100AW, 021200J3, 02100J8, 02100J9, 02100JC, 02100JF, 02100JW, 02100K3, 02100K8, 02100K9, 02100KC, 02100KF, 02100KW, 02100Z3, 02100Z8, 02100Z9, 02100ZC, 02100ZF, 0211093, 0211098, 0211099, 021109C, 021109F, 021109W, 02110A3, 02110A8, 02110A9, 02110AC, 02110AF, 02110AW, 02110J3, 02110J8, 02110J9, 02110JC, 02110JF, 02110JW, 02110K3, 02110K8, 02110K9, 02110KC, 02110KF, 02110KW, 02110Z3, 02110Z8, 02110Z9, 02110ZC, 02110ZF, 0212093, 0212098, 0212099, 021209C, 021209F, 021209W, 02120A3, 0212OA8, 02120A9, 02120AC, 02120AF, 02120AW, 02120J3, 02120J8, 02120J9, 02120JC, 02120JF, 02120JW, 02120K3, 02120K8, 02120K9, 02120KC, 02120KF, 02120KW, 02120Z3, 02120Z8, 02120Z9, 02120ZC, 02120ZF, 0213093, 0213098, 0213099, 021309C, 021309F, 021309W, 02130A3, 02130A8, 02130A9, 02130AC, 02130AF, 02130AW, 02130J3, 02130J8, 02130J9, 02130JC, 02130JF, 02130JW, 02130K3, 02130K8, 02130K9, 02130KC, 02130KF, 02130KW, 02130Z3, 02130Z8, 02130Z9, 02130ZC, 02130ZF</w:t>
            </w:r>
          </w:p>
        </w:tc>
      </w:tr>
      <w:tr w:rsidR="002917D7" w:rsidRPr="000F43A1" w:rsidTr="00037704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ntra-Aortic Balloon Pump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37.61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5A02110, 5A02210 </w:t>
            </w:r>
          </w:p>
        </w:tc>
      </w:tr>
      <w:tr w:rsidR="002917D7" w:rsidRPr="000F43A1" w:rsidTr="005434D3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proofErr w:type="spellStart"/>
            <w:r w:rsidRPr="000F43A1">
              <w:rPr>
                <w:sz w:val="22"/>
                <w:szCs w:val="22"/>
              </w:rPr>
              <w:t>Impella</w:t>
            </w:r>
            <w:proofErr w:type="spellEnd"/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37.68 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5A0211D, 5A0221D </w:t>
            </w:r>
          </w:p>
        </w:tc>
      </w:tr>
      <w:tr w:rsidR="002917D7" w:rsidRPr="000F43A1" w:rsidTr="00E91A25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Extra Corporeal Membrane Oxygenation (ECMO)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39.65 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lastRenderedPageBreak/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5A1522G</w:t>
            </w:r>
          </w:p>
        </w:tc>
      </w:tr>
      <w:tr w:rsidR="002917D7" w:rsidRPr="000F43A1" w:rsidTr="006C4888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Stroke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tabs>
                <w:tab w:val="left" w:pos="5170"/>
              </w:tabs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433.01, 433.01, 433.21, 433.31, 433.81, 433.91, 434.01, 434.11, 434.91, 430, 431, 432.0, 432.1, 432.9, 435.0, 435.1, 435.2, 435.3, 435.8, 435.9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tabs>
                <w:tab w:val="left" w:pos="5170"/>
              </w:tabs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63% I60%, I61%, I62% G45%</w:t>
            </w:r>
          </w:p>
        </w:tc>
      </w:tr>
      <w:tr w:rsidR="002917D7" w:rsidRPr="000F43A1" w:rsidTr="006511AC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Bleeding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tabs>
                <w:tab w:val="left" w:pos="5170"/>
              </w:tabs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Transfusion code 99.00-99.07 AND a bleeding event code from the following:  535.01, 535.11, 535.21, 535.41, 535.51, 535.61, 537.83, 456.0, 456.2, 530.7, 530.82, 578.0, 455.2, 455.5, 455.8, 562.02, 562.03, 562.12, 562.13, 568.81, 569.3, 569.85, 578.1, 578.9, 593.81, 599.7, 623.8, 626.2, 626.6, 456.0, 456.2, 530.7, 530.82, 578.0, 455.2, 455.5, 455.8, 562.02, 562.03, 562.12, 562.13, 568.81, 569.3, 569.85, 578.1, 578.9, 593.81, 599.7, 623.8, 626.2, 626.6, 430, 431, 423.0, 459.0, 568.81, 784.7, 784.8, 786.3 OR  531.0% or 531.2% or 531.4% or i 531.6% or 532.0% or  532.2% or 532.4% or 532.6% or 533.0% or 533.2% or 33.4% or 533.6% or 534.0% or 534.2% or 534.4% or 534.6% or 432% or 852.0% or 852.2% or 852.4% or 853.0% or  853.1% or 719.1%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tabs>
                <w:tab w:val="left" w:pos="5170"/>
              </w:tabs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Transfusion code [30233H1, 30233N1, 30233P1, 30243H1, 30243N1, 30243P1, 30233K1, 30233L1, 30243K1, 30243L1, 30283B1, 30233R1, 30243R1] AND a bleeding event code from the following: [K25.0, K25.2, K25.4, K25.6, K26.0, K26.2, K26.4, K26.6, K27.0, K27.2, K27.4, K27.6, K28.0, K28.2, K28.4, K28.6, K29.01, K29.21, K29.31, K29.41, K29.51, K29.61, K29.71, K29.81, K29.91, K31.811, I85.01, I85.11, K22.6, K22.8, K92.0, K55.21, K57.01, K57.11, K57.13, K57.21, K57.31, K57.33, K57.41, K57.51, K57.53, K57.81, K57.91, K57.93, K62.5, K64.0, K64.1, K64.2, K64.3, K64.4, K64.8, K66.1, K92.1, K92.2, N28.0, N89.8, N92.0, N92.1, R31.0, R31.1, R31.2, R31.9, I60.00, I60.01, I60.02, I60.10, I60.11, I60.12, I60.20, I60.21, I60.22, I60.30, I60.31, I60.32, I60.4, I60.50, I60.51, I60.52, I60.6, I60.7, I60.8, I60.9, I61.0, I61.1, I61.2, I61.3, I61.4, I61.5, I61.6, I61.8, I61.9, I62.00, I62.01, I62.02, I62.03, I62.1, I62.9, S06.340A, S06.341A, S06.342A, S06.343A, S06.344A, S06.345A, S06.346A, S06.347A, S06.348A, S06.349A, S06.350A, S06.351A, S06.352A, S06.353A, S06.354A, S06.355A, S06.356A, S06.357A, S06.358A, S06.359A, S06.360A, S06.361A, S06.362A, S06.363A, S06.364A, S06.365A, S06.366A, S06.367A, S06.368A, S06.369A, S06.369A, S06.4X0A, S06.4X1A, S06.4X2A, S06.4X3A, S06.4X4A, S06.4X5A, S06.4X6A, S06.4X7A, S06.4X8A, S06.4X9A, S06.5X0A, S06.5X1A, S06.5X2A, S06.5X3A, S06.5X4A, S06.5X5A, S06.5X6A, S06.5X7A, S06.5X8A, S06.5X9A, S06.6X0A, S06.6X1A, S06.6X2A, S06.6X3A, S06.6X4A, S06.6X5A, S06.6X6A, S06.6X7A, S06.6X8A, S06.6X9A, I31.2, R58, K66.1, M25.00, M25.011, M25.012, M25.019, M25.022, M25.021, M25.029, M25.031, M25.032, M25.039, M25.041, M25.042, M25.049, M25.051, M25.052, M25.059, M25.061, M25.062, M25.069, M25.071, M25.072, M25.074, M25.075, M25.073, M25.076, M25.08, </w:t>
            </w:r>
            <w:r w:rsidRPr="000F43A1">
              <w:rPr>
                <w:sz w:val="22"/>
                <w:szCs w:val="22"/>
              </w:rPr>
              <w:lastRenderedPageBreak/>
              <w:t>M25.00, R04.0, R04.1, R04.2, R04.9, R04.81, R04.89]</w:t>
            </w:r>
          </w:p>
        </w:tc>
      </w:tr>
      <w:tr w:rsidR="002917D7" w:rsidRPr="000F43A1" w:rsidTr="00FE053D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lastRenderedPageBreak/>
              <w:t>Diabetes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color w:val="585858"/>
                <w:sz w:val="22"/>
                <w:szCs w:val="22"/>
              </w:rPr>
              <w:t>249.00, 249.01, 249.10, 249.11, 249.20, 249.21, 249.30, 249.31, 249.40, 249.41, 249.50, 249.51, 249.60, 249.61, 249.70, 249.71, 249.80, 249.81, 249.90, 249.91, 250.00, 250.01, 250.02, 250.03, 250.10, 250.11, 250.12, 250.13, 250.20, 250.21, 250.22, 250.23, 250.30, 250.31, 250.32, 250.33, 250.40, 250.41, 250.42, 250.43, 250.50, 250.51, 250.52, 250.53, 250.60, 250.61, 250.62, 250.63, 250.70, 250.71, 250.72, 250.73, 250.80, 250.81, 250.82, 250.83, 250.90, 250.91, 250.92, 250.93, 357.2, 362.01, 362.02, 362.03, 362.04, 362.05, 362.06, 366</w:t>
            </w:r>
          </w:p>
        </w:tc>
      </w:tr>
      <w:tr w:rsidR="00B50D1A" w:rsidRPr="000F43A1" w:rsidTr="000F43A1">
        <w:trPr>
          <w:trHeight w:val="795"/>
        </w:trPr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355788" w:rsidP="00355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color w:val="585858"/>
                <w:sz w:val="22"/>
                <w:szCs w:val="22"/>
              </w:rPr>
              <w:t xml:space="preserve">E08.00, E08.01, E08.10, E08.11, E08.21, E08.22, E08.29, E08.311, E08.319, E08.321, E08.3211, E08.3212, E08.3213, E08.3219, E08.329, E08.3291, E08.3292, E08.3293, E08.3299, E08.331, E08.3311, E08.3312, E08.3313, E08.3319, E08.339, E08.3391, E08.3392, E08.3393, E08.3399, E08.341, E08.3411, E08.3412, E08.3413, E08.3419, E08.349, E08.3491, E08.3492, E08.3493, E08.3499, E08.351, E08.3511, E08.3512, E08.3513, E08.3519, E08.3521, E08.3522, E08.3523, E08.3529, E08.3531, E08.3532, E08.3533, E08.3539, E08.3541, E08.3542, E08.3543, E08.3549, E08.3551, E08.3552, E08.3553, E08.3559, E08.359, E08.3591, E08.3592, E08.3593, E08.3599, E08.36, E08.37X1, E08.37X2, E08.37X3, E08.37X9, E08.39, E08.40, E08.41, E08.42, E08.43, E08.44, E08.49, E08.51, E08.52, E08.59, E08.610, E08.618, E08.620, E08.621, E08.622, E08.628, E08.630, E08.638, E08.641, E08.649, E08.65, E08.69, E08.8, E08.9, E09.00, E09.01, E09.10, E09.11, E09.21, E09.22, E09.29, E09.311, E09.319, E09.321, E09.3211, E09.3212, E09.3213, E09.3219, E09.329, E09.3291, E09.3292, E09.3293, E09.3299, E09.331, E09.3311, E09.3312, E09.3313, E09.3319, E09.339, E09.3391, E09.3392, E09.3393, E09.3399, E09.341, E09.3411, E09.3412, E09.3413, E09.3419, E09.349, E09.3491, E09.3492, E09.3493, E09.3499, E09.351, E09.3511, E09.3512, E09.3513, E09.3519, E09.3521, E09.3522, E09.3523, E09.3529, E09.3531, E09.3532, E09.3533, E09.3539, E09.3541, E09.3542, E09.3543, E09.3549, E09.3551, E09.3552, E09.3553, E09.3559, E09.359, E09.3591, E09.3592, E09.3593, E09.3599, E09.36, E09.37X1, E09.37X2, E09.37X3, E09.37X9, E09.39, E09.40, E09.41, E09.42, E09.43, E09.44, E09.49, E09.51, E09.52, E09.59, E09.610, E09.618, E09.620, E09.621, E09.622, E09.628, E09.630, E09.638, E09.641, E09.649, E09.65, E09.69, E09.8, E09.9, E10.10, E10.11, E10.21, E10.22, E10.29, E10.311, E10.319, E10.321, E10.3211, E10.3212, E10.3213, E10.3219, E10.329, E10.3291, E10.3292, E10.3293, E10.3299, E10.331, E10.3311, E10.3312, E10.3313, E10.3319, E10.339, E10.3391, E10.3392, E10.3393, E10.3399, E10.341, E10.3411, E10.3412, E10.3413, E10.3419, E10.349, E10.3491, E10.3492, E10.3493, E10.3499, E10.351, E10.3511, E10.3512, E10.3513, E10.3519, E10.359, E10.36, E10.37X1, E10.37X2, E10.37X3, E10.37X9, E10.39, E10.40, E10.41, E10.42, E10.43, E10.44, E10.49, E10.51, E10.52, E10.59, E10.610, E10.618, E10.620, E10.621, E10.622, E10.628, E10.630, E10.638, E10.641, E10.649, E10.65, E10.69, E10.8, E10.9, E11.00, E11.01, E11.10, E11.11, E11.21, E11.22, E11.29, E11.311, E11.319, E11.321, E11.3211, E11.3212, E11.3213, E11.3219, E11.329, E11.3291, E11.3292, E11.3293, E11.3299, E11.331, E11.3311, E11.3312, E11.3313, E11.3319, E11.339, E11.3391, E11.3392, E11.3393, E11.3399, E11.341, E11.3411, E11.3412, E11.3413, E11.3419, E11.349, E11.3491, E11.3492, E11.3493, E11.3499, E11.351, E11.3511, E11.3512, E11.3513, E11.3519, E11.3521, E11.3522, E11.3523, E11.3529, E11.3531, E11.3532, </w:t>
            </w:r>
            <w:r w:rsidRPr="000F43A1">
              <w:rPr>
                <w:color w:val="585858"/>
                <w:sz w:val="22"/>
                <w:szCs w:val="22"/>
              </w:rPr>
              <w:lastRenderedPageBreak/>
              <w:t>E11.3533, E11.3539, E11.3541, E11.3542, E11.3543, E11.3549, E11.3551, E11.3552, E11.3553, E11.3559, E11.359, E11.3591, E11.3592, E11.3593, E11.3599, E11.36, E11.37X1, E11.37X2, E11.37X3, E11.37X9, E11.39, E11.40, E11.41, E11.42, E11.43, E11.44, E11.49, E11.51, E11.52, E11.59, E11.610, E11.618, E11.620, E11.621, E11.622, E11.628, E11.630, E11.638, E11.641, E11.649, E11.65, E11.69, E11.8, E11.9, E13.00, E13.01, E13.10, E13.11, E13.21, E13.22, E13.29, E13.</w:t>
            </w:r>
            <w:r w:rsidR="008F67A2" w:rsidRPr="000F43A1">
              <w:rPr>
                <w:color w:val="585858"/>
                <w:sz w:val="22"/>
                <w:szCs w:val="22"/>
              </w:rPr>
              <w:t>311, E13.319, E13.321, E13.3211, E13.3212, E13.3213, E13.3219, E13.329, E13.3291, E13.3292, E13.3293, E13.3299, E13.331, E13.3311, E13.3312, E13.3313, E13.3319, E13.339, E13.3391, E13.3392, E13.3393, E13.3399, E13.341, E13.3411, E13.3412, E13.3413, E13.3419, E13.349, E13.3491, E13.3492, E13.3493, E13.3499, E13.351, E13.3511, E13.3512, E13.3513, E13.3519, E13.3521, E13.3522, E13.3523, E13.3529, E13.3531, E13.3532, E13.3533, E13.3539, E13.3541, E13.3542, E13.3543, E13.3549, E13.3551, E13.3552, E13.3553, E13.3559, E13.359, E13.36, E13.39, E13.40, E13.41, E13.42, E13.43, E13.44, E13.49, E13.51, E13.52, E13.59, E13.610, E13.618, E13.620, E13.621, E13.622, E13.628, E13.630, E13.638, E13.641, E13.649, E13.65, E13.69, E13.8, E13</w:t>
            </w:r>
            <w:r w:rsidR="00DD1ACE" w:rsidRPr="000F43A1">
              <w:rPr>
                <w:color w:val="585858"/>
                <w:sz w:val="22"/>
                <w:szCs w:val="22"/>
              </w:rPr>
              <w:t>.9</w:t>
            </w:r>
          </w:p>
        </w:tc>
      </w:tr>
      <w:tr w:rsidR="002917D7" w:rsidRPr="000F43A1" w:rsidTr="00AE4657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lastRenderedPageBreak/>
              <w:t>Hypertension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401.xx, 402.xx, 403.xx, 404.xx 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I10.%, I11.%, I12.%, I13.%, H35.03%, I67.4 </w:t>
            </w:r>
          </w:p>
        </w:tc>
      </w:tr>
      <w:tr w:rsidR="002917D7" w:rsidRPr="000F43A1" w:rsidTr="00277615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917D7" w:rsidRPr="000F43A1" w:rsidRDefault="002917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Cardiac arrest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A61E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427.5</w:t>
            </w:r>
            <w:r w:rsidR="001952D2" w:rsidRPr="000F43A1">
              <w:rPr>
                <w:sz w:val="22"/>
                <w:szCs w:val="22"/>
              </w:rPr>
              <w:t>, 798, 798.1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46.0, I46.2, I46.8, I46.9</w:t>
            </w:r>
          </w:p>
        </w:tc>
      </w:tr>
      <w:tr w:rsidR="000F43A1" w:rsidRPr="000F43A1" w:rsidTr="0037016C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Atrial fibrillation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F30A5E" w:rsidP="00F30A5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color w:val="585858"/>
                <w:sz w:val="22"/>
                <w:szCs w:val="22"/>
              </w:rPr>
              <w:t>427.31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48.0, I48.1, I48.11, I48.19, I48.2, I48.21, I48.91</w:t>
            </w:r>
          </w:p>
        </w:tc>
      </w:tr>
      <w:tr w:rsidR="000F43A1" w:rsidRPr="000F43A1" w:rsidTr="00F07960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Ventricular arrhythmia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782CD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427.1, 427.4, 427.41, 427.42, 427.9, </w:t>
            </w:r>
          </w:p>
        </w:tc>
      </w:tr>
      <w:tr w:rsidR="00B50D1A" w:rsidRPr="000F43A1" w:rsidTr="000F43A1">
        <w:trPr>
          <w:trHeight w:val="782"/>
        </w:trPr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before="240" w:after="0" w:line="276" w:lineRule="auto"/>
              <w:rPr>
                <w:b/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47.2, I49.0, I49.01</w:t>
            </w:r>
          </w:p>
        </w:tc>
      </w:tr>
      <w:tr w:rsidR="000F43A1" w:rsidRPr="000F43A1" w:rsidTr="0017795E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Chronic Kidney Disease</w:t>
            </w:r>
          </w:p>
        </w:tc>
      </w:tr>
      <w:tr w:rsidR="00B50D1A" w:rsidRPr="000F43A1" w:rsidTr="000F43A1">
        <w:trPr>
          <w:trHeight w:val="2040"/>
        </w:trPr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lastRenderedPageBreak/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3A1D2C" w:rsidP="003A1D2C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color w:val="585858"/>
                <w:sz w:val="22"/>
                <w:szCs w:val="22"/>
              </w:rPr>
              <w:t xml:space="preserve">016.00, 016.01, 016.02, 016.03, 016.04, 016.05, 016.06, 095.4, 189.0, 189.9, 223.0, 236.91, 249.40, 249.41, 250.40, 250.41, 250.42, 250.43, 271.4, 274.10, 283.11, 403.01, 403.11, 403.91, 404.02, 404.03, 404.12, 404.13, 404.92, 404.93, 440.1, 442.1, 572.4, 580.0, 580.4, 580.81, 580.89, 580.9, 581.0, 581.1, 581.2, 581.3, 581.81, 581.89, 581.9, 582.0, 582.1, 582.2, 582.4, 582.81, 582.89, 582.9, 583.0, 583.1, 583.2, 583.4, 583.6, 583.7, 583.81, 583.89, 583.9, 584.5, 584.6, 584.7, 584.8, 584.9, 585.1, 585.2, 585.3, 585.4, 585.5, 585.6, 585.9, 586, 587, 588.0, 588.1, 588.81, 588.89, 588.9, 591, 753.12, 753.13, 753.14, 753.15, 753.16, 753.17, 753.19, 753.20, 753.21, 753.22, 753.23, 753.29, 794 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572638" w:rsidP="0057263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color w:val="585858"/>
                <w:sz w:val="22"/>
                <w:szCs w:val="22"/>
              </w:rPr>
              <w:t>A18.11, A52.75, B52.0, C64.1, C64.2, C64.9, C68.9, D30.00, D30.01, D30.02, D41.00, D41.01, D41.02, D41.10, D41.11, D41.12, D41.20, D41.21, D41.22, D59.3, E08.21, E08.22, E08.29, E08.65, E09.21,</w:t>
            </w:r>
            <w:r w:rsidR="003A1D2C" w:rsidRPr="000F43A1">
              <w:rPr>
                <w:color w:val="585858"/>
                <w:sz w:val="22"/>
                <w:szCs w:val="22"/>
              </w:rPr>
              <w:t xml:space="preserve"> </w:t>
            </w:r>
            <w:r w:rsidRPr="000F43A1">
              <w:rPr>
                <w:color w:val="585858"/>
                <w:sz w:val="22"/>
                <w:szCs w:val="22"/>
              </w:rPr>
              <w:t xml:space="preserve">E09.22, E09.29, E10.21, E10.22, E10.29, E10.65, E11.21, E11.22, E11.29, E11.65, E13.21, E13.22, E13.29, E74.8, I12.0, I12.9, I13.0, I13.10, I13.11, I13.2, I70.1, I72.2, K76.7, M10.30, M10.311, M10.312, M10.319, M10.321, M10.322, M10.329, M10.331, M10.332, M10.339, M10.341, M10.342, M10.349, M10.351, M10.352, M10.359, M10.361, M10.362, M10.369, M10.371, M10.372, M10.379, M10.38, M10.39, M32.14, M32.15, M35.04, N00.0, N00.1, N00.2, N00.3, N00.4, N00.5, N00.6, N00.7, N00.8, N00.9, N00.A, N01.0, N01.1, N01.2, N01.3, N01.4, N01.5, N01.6, N01.7, N01.8, N01.9, N01.A, N02.0, N02.1, N02.2, N02.3, N02.4, N02.5, N02.6, N02.7, N02.8, N02.9, N02.A, N03.0, N03.1, N03.2, N03.3, N03.4, N03.5, N03.6, N03.7, N03.8, N03.9, N03.A, N04.0, N04.1, N04.2, N04.3, N04.4, N04.5, N04.6, N04.7, N04.8, N04.9, N04.A, N05.0, N05.1, N05.2, N05.3, N05.4, N05.5, N05.6, N05.7, N05.8, N05.9, N05.A, N06.0, N06.1, N06.2, N06.3, N06.4, N06.5, N06.6, N06.7, N06.8, N06.9, N06.A, N07.0, N07.1, N07.2, N07.3, N07.4, N07.5, N07.6, N07.7, N07.8, N07.9, N07.A, N08, N13.1, N13.2, N13.30, N13.39, N14.0, N14.1, N14.2, N14.3, N14.4, N15.0, N15.8, N15.9, N16, N17.0, N17.1, N17.2, N17.8, N17.9, N18.1, N18.2, N18.3, N18.30, N18.31, N18.32, N18.4, N18.5, N18.6, N18.9, N19, N25.0, N25.1, N25.81, N25.89, N25.9, N26.1, N26.9, Q61.02, Q61.11, Q61.19, Q61.2, Q61.3, Q61.4, Q61.5, Q61.8, Q62.0, Q62.2, Q62.10, Q62.11, Q62.12, Q62.31, Q62.32, Q62.39, R94.4 </w:t>
            </w:r>
          </w:p>
        </w:tc>
      </w:tr>
      <w:tr w:rsidR="000F43A1" w:rsidRPr="000F43A1" w:rsidTr="00114D8E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Valvular Heart Disease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6E0D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093.2, 394.x-397.x, 424.x, 746.3-746.6, V42.2, V43.3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B4047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A52.0, I05.x-I08.x, I09.1, I09.8, I34.x-I39.x, Q23.OQ23.3, Z95.2, Z95.4</w:t>
            </w:r>
          </w:p>
        </w:tc>
      </w:tr>
      <w:tr w:rsidR="000F43A1" w:rsidRPr="000F43A1" w:rsidTr="007B77E1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Peripheral artery disease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326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093.0, 437.3, 440.x, 441.x, 443.1-443.9, 447.1, 557.1 557.9, V43.4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326F3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70.x, I71.x, I73.1, I73.8, I73.9, I77.1, I79.0, I79.2, K55.1, K55.8, K55.9, Z95.8, Z95.9</w:t>
            </w:r>
          </w:p>
        </w:tc>
      </w:tr>
      <w:tr w:rsidR="000F43A1" w:rsidRPr="000F43A1" w:rsidTr="005F3FB3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COPD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490, 491.0, 491.1, 491.20, 491.21, 491.22, 491.8, 491.9, 492.0, 492.8, 494.0, 494.1, 496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lastRenderedPageBreak/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J40, J41.0, J41.1, J41.8, J42, J43.0, J43.1, J43.2, J43.9, J44.0, J44.1, J44.9, J47.0, J47.1, J47.9, J98.2, J98.3</w:t>
            </w:r>
          </w:p>
        </w:tc>
      </w:tr>
      <w:tr w:rsidR="000F43A1" w:rsidRPr="000F43A1" w:rsidTr="00581311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Coagulopathy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860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286.x, 287.1, 287.3-287.5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5E60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D65-D68.x, D69.1, D69.3-D69.6</w:t>
            </w:r>
          </w:p>
        </w:tc>
      </w:tr>
      <w:tr w:rsidR="000F43A1" w:rsidRPr="000F43A1" w:rsidTr="00A60E8A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Obesity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860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278.0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860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E66.x</w:t>
            </w:r>
          </w:p>
        </w:tc>
      </w:tr>
      <w:tr w:rsidR="000F43A1" w:rsidRPr="000F43A1" w:rsidTr="003C07A8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Cachexia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5C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260.x-263.x, 783.2, 799.4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8600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E40.x-E46.x, R63.4, R64</w:t>
            </w:r>
          </w:p>
        </w:tc>
      </w:tr>
      <w:tr w:rsidR="000F43A1" w:rsidRPr="000F43A1" w:rsidTr="000E6E34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Depression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296.20, 296.21, 296.22, 296.23, 296.24, 296.25, 296.26, 296.30, 296.31, 296.32, 296.33, 296.34, 296.35, 296.36, 296.51, 296.52, 296.53, 296.54, 296.55, 296.56, 296.60, 296.61, 296.62, 296.63, 296.64, 296.65, 296.66, 296.89, 298.0, 300.4, 309.1, 311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F31.30, F31.31, F31.32, F31.4, F31.5, F31.60, F31.61, F31.62, F31.63, F31.64, F31.75, F31.76, F31.77, F31.78, F31.81, F32.0, F32.1, F32.2, F32.3, F32.4, F32.5, F32.9, F33.0, F33.1, F33.2, F33.3, F33.40, F33.41, F33.42, F33.8, F33.9, F34.1, F43.21, F43.23</w:t>
            </w:r>
          </w:p>
        </w:tc>
      </w:tr>
      <w:tr w:rsidR="000F43A1" w:rsidRPr="000F43A1" w:rsidTr="002C5478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Substance abuse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841A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292.x, 304.x, 305.2-305.9, V65.42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BC62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F11.x-F16.x, F18.x, F19.x, Z71.5. Z72.2</w:t>
            </w:r>
          </w:p>
        </w:tc>
      </w:tr>
      <w:tr w:rsidR="000F43A1" w:rsidRPr="000F43A1" w:rsidTr="00755AF0">
        <w:tc>
          <w:tcPr>
            <w:tcW w:w="936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F43A1" w:rsidRPr="000F43A1" w:rsidRDefault="000F43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schemic cardiomyopathy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CD 9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 xml:space="preserve">I20.0, I20.1, I20.8, I20.9, I21.01, I21.02, I21.09, I21.11, I21.19, I21.21, I21.29, I21.3, I21.4, I21.A1, I21.A9, I22.0, I22.1, I22.2, I22.8, I22.9, I23.0, I23.1, I23.2, I23.3, I23.4, </w:t>
            </w:r>
            <w:r w:rsidRPr="000F43A1">
              <w:rPr>
                <w:sz w:val="22"/>
                <w:szCs w:val="22"/>
              </w:rPr>
              <w:lastRenderedPageBreak/>
              <w:t>I23.5, I23.6, I23.7, I23.8, I24.0, I24.1, I24.8, I24.9, I25.10, I25.110, I25.111, I25.118, I25.119, I25.2, I25.3, I25.41, I25.42, I25.5, I25.6, I25.700, I25.701, I25.708, I25.709, I25.710, I25.711, I25.718, I25.719, I25.720, I25.721, I25.728, I25.729, I25.730, I25.731, I25.738, I25.739, I25.750, I25.751, I25.758, I25.759, I25.760, I25.761, I25.768, I25.769, I25.790, I25.791, I25.798, I25.799, I25.810, I25.811, I25.812, I25.82, I25.83, I25.84, I25.89, I25.9</w:t>
            </w:r>
          </w:p>
        </w:tc>
      </w:tr>
      <w:tr w:rsidR="00B50D1A" w:rsidRPr="000F43A1" w:rsidTr="000F43A1">
        <w:tc>
          <w:tcPr>
            <w:tcW w:w="1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lastRenderedPageBreak/>
              <w:t>ICD 10</w:t>
            </w:r>
          </w:p>
        </w:tc>
        <w:tc>
          <w:tcPr>
            <w:tcW w:w="8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0D1A" w:rsidRPr="000F43A1" w:rsidRDefault="002C7E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2"/>
                <w:szCs w:val="22"/>
              </w:rPr>
            </w:pPr>
            <w:r w:rsidRPr="000F43A1">
              <w:rPr>
                <w:sz w:val="22"/>
                <w:szCs w:val="22"/>
              </w:rPr>
              <w:t>I20.0, I20.1, I20.8, I20.9, I21.01, I21.02, I21.09, I21.11, I21.19, I21.21, I21.29, I21.3, I21.4, I21.A1, I21.A9, I22.0, I22.1, I22.2, I22.8, I22.9, I23.0, I23.1, I23.2, I23.3, I23.4, I23.5, I23.6, I23.7, I23.8, I24.0, I24.1, I24.8, I24.9, I25.10, I25.110, I25.111, I25.118, I25.119, I25.2, I25.3, I25.41, I25.42, I25.5, I25.6, I25.700, I25.701, I25.708, I25.709, I25.710, I25.711, I25.718, I25.719, I25.720, I25.721, I25.728, I25.729, I25.730, I25.731, I25.738, I25.739, I25.750, I25.751, I25.758, I25.759, I25.760, I25.761, I25.768, I25.769, I25.790, I25.791, I25.798, I25.799, I25.810, I25.811, I25.812, I25.82, I25.83, I25.84, I25.89, I25.9</w:t>
            </w:r>
          </w:p>
        </w:tc>
      </w:tr>
    </w:tbl>
    <w:p w:rsidR="00B50D1A" w:rsidRDefault="00B50D1A">
      <w:pPr>
        <w:spacing w:line="240" w:lineRule="auto"/>
      </w:pPr>
    </w:p>
    <w:p w:rsidR="00B50D1A" w:rsidRDefault="00B50D1A">
      <w:pPr>
        <w:spacing w:line="240" w:lineRule="auto"/>
      </w:pPr>
    </w:p>
    <w:p w:rsidR="009464BA" w:rsidRDefault="009464BA"/>
    <w:sectPr w:rsidR="009464BA" w:rsidSect="005303C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7234" w:rsidRDefault="002A7234">
      <w:pPr>
        <w:spacing w:after="0" w:line="240" w:lineRule="auto"/>
      </w:pPr>
      <w:r>
        <w:separator/>
      </w:r>
    </w:p>
  </w:endnote>
  <w:endnote w:type="continuationSeparator" w:id="0">
    <w:p w:rsidR="002A7234" w:rsidRDefault="002A7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7234" w:rsidRDefault="002A7234">
      <w:pPr>
        <w:spacing w:after="0" w:line="240" w:lineRule="auto"/>
      </w:pPr>
      <w:r>
        <w:separator/>
      </w:r>
    </w:p>
  </w:footnote>
  <w:footnote w:type="continuationSeparator" w:id="0">
    <w:p w:rsidR="002A7234" w:rsidRDefault="002A72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2D03EB"/>
    <w:multiLevelType w:val="hybridMultilevel"/>
    <w:tmpl w:val="C5000ECE"/>
    <w:lvl w:ilvl="0" w:tplc="5D9C9C3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3375A65"/>
    <w:multiLevelType w:val="hybridMultilevel"/>
    <w:tmpl w:val="C34018B6"/>
    <w:lvl w:ilvl="0" w:tplc="E27A106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5szt2tf009xmezsd7vpta8fwds5w5z9ewx&quot;&gt;My EndNote Library&lt;record-ids&gt;&lt;item&gt;62&lt;/item&gt;&lt;item&gt;69&lt;/item&gt;&lt;item&gt;70&lt;/item&gt;&lt;item&gt;71&lt;/item&gt;&lt;item&gt;72&lt;/item&gt;&lt;item&gt;73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315&lt;/item&gt;&lt;item&gt;316&lt;/item&gt;&lt;item&gt;317&lt;/item&gt;&lt;item&gt;318&lt;/item&gt;&lt;/record-ids&gt;&lt;/item&gt;&lt;/Libraries&gt;"/>
  </w:docVars>
  <w:rsids>
    <w:rsidRoot w:val="00B50D1A"/>
    <w:rsid w:val="00006C4E"/>
    <w:rsid w:val="00007864"/>
    <w:rsid w:val="00033190"/>
    <w:rsid w:val="00034C6A"/>
    <w:rsid w:val="000371A8"/>
    <w:rsid w:val="000568CD"/>
    <w:rsid w:val="00057EE6"/>
    <w:rsid w:val="00071B1C"/>
    <w:rsid w:val="000768A5"/>
    <w:rsid w:val="000858BE"/>
    <w:rsid w:val="000A61C1"/>
    <w:rsid w:val="000B3863"/>
    <w:rsid w:val="000C3AB6"/>
    <w:rsid w:val="000C5FBA"/>
    <w:rsid w:val="000E00B0"/>
    <w:rsid w:val="000E3490"/>
    <w:rsid w:val="000E6A42"/>
    <w:rsid w:val="000E783B"/>
    <w:rsid w:val="000F43A1"/>
    <w:rsid w:val="000F4546"/>
    <w:rsid w:val="001017FC"/>
    <w:rsid w:val="00101B4B"/>
    <w:rsid w:val="00101BA4"/>
    <w:rsid w:val="001135DF"/>
    <w:rsid w:val="00116FC8"/>
    <w:rsid w:val="001173A4"/>
    <w:rsid w:val="001333E1"/>
    <w:rsid w:val="00140C04"/>
    <w:rsid w:val="00154D1F"/>
    <w:rsid w:val="001952D2"/>
    <w:rsid w:val="001C09DB"/>
    <w:rsid w:val="001C6F66"/>
    <w:rsid w:val="001D15E2"/>
    <w:rsid w:val="001E55E2"/>
    <w:rsid w:val="00207936"/>
    <w:rsid w:val="002154DD"/>
    <w:rsid w:val="00216BA1"/>
    <w:rsid w:val="002178E3"/>
    <w:rsid w:val="00223229"/>
    <w:rsid w:val="00260C8E"/>
    <w:rsid w:val="00267683"/>
    <w:rsid w:val="002738B9"/>
    <w:rsid w:val="002917D7"/>
    <w:rsid w:val="002931AA"/>
    <w:rsid w:val="002A7234"/>
    <w:rsid w:val="002B0692"/>
    <w:rsid w:val="002C7E0B"/>
    <w:rsid w:val="00324064"/>
    <w:rsid w:val="00326F32"/>
    <w:rsid w:val="0034090E"/>
    <w:rsid w:val="003503B0"/>
    <w:rsid w:val="00355788"/>
    <w:rsid w:val="00357D45"/>
    <w:rsid w:val="003759A1"/>
    <w:rsid w:val="00382B21"/>
    <w:rsid w:val="003A1D2C"/>
    <w:rsid w:val="003C4C64"/>
    <w:rsid w:val="003F3C58"/>
    <w:rsid w:val="003F6EEC"/>
    <w:rsid w:val="00410C65"/>
    <w:rsid w:val="004130A1"/>
    <w:rsid w:val="00414F42"/>
    <w:rsid w:val="004160E6"/>
    <w:rsid w:val="00422A04"/>
    <w:rsid w:val="00426080"/>
    <w:rsid w:val="004300FE"/>
    <w:rsid w:val="00450D4B"/>
    <w:rsid w:val="0045601F"/>
    <w:rsid w:val="004567B4"/>
    <w:rsid w:val="00462491"/>
    <w:rsid w:val="0047786C"/>
    <w:rsid w:val="00495A5A"/>
    <w:rsid w:val="004B5E62"/>
    <w:rsid w:val="004C4152"/>
    <w:rsid w:val="004C5644"/>
    <w:rsid w:val="005055A5"/>
    <w:rsid w:val="00507AED"/>
    <w:rsid w:val="005303CB"/>
    <w:rsid w:val="005335F5"/>
    <w:rsid w:val="00536895"/>
    <w:rsid w:val="005430DD"/>
    <w:rsid w:val="00563B33"/>
    <w:rsid w:val="005648B7"/>
    <w:rsid w:val="00572638"/>
    <w:rsid w:val="00595E65"/>
    <w:rsid w:val="005B6D54"/>
    <w:rsid w:val="005C23C5"/>
    <w:rsid w:val="005C284B"/>
    <w:rsid w:val="005C473C"/>
    <w:rsid w:val="005C7071"/>
    <w:rsid w:val="005D083B"/>
    <w:rsid w:val="005E603C"/>
    <w:rsid w:val="005E7802"/>
    <w:rsid w:val="005F579B"/>
    <w:rsid w:val="00621C72"/>
    <w:rsid w:val="00624DBA"/>
    <w:rsid w:val="0063712B"/>
    <w:rsid w:val="0066581E"/>
    <w:rsid w:val="00670B8A"/>
    <w:rsid w:val="00673A22"/>
    <w:rsid w:val="0068303F"/>
    <w:rsid w:val="00684716"/>
    <w:rsid w:val="006A59F7"/>
    <w:rsid w:val="006B147C"/>
    <w:rsid w:val="006C7341"/>
    <w:rsid w:val="006D7D50"/>
    <w:rsid w:val="006E0DCF"/>
    <w:rsid w:val="006E2ABD"/>
    <w:rsid w:val="006E3646"/>
    <w:rsid w:val="006E73C3"/>
    <w:rsid w:val="006F3899"/>
    <w:rsid w:val="00704EE4"/>
    <w:rsid w:val="00727DFD"/>
    <w:rsid w:val="00740AF6"/>
    <w:rsid w:val="00754037"/>
    <w:rsid w:val="007650EC"/>
    <w:rsid w:val="00765AA9"/>
    <w:rsid w:val="007726D8"/>
    <w:rsid w:val="00782CDC"/>
    <w:rsid w:val="00793FF5"/>
    <w:rsid w:val="00794255"/>
    <w:rsid w:val="007C2718"/>
    <w:rsid w:val="007C3817"/>
    <w:rsid w:val="007D1D38"/>
    <w:rsid w:val="007D5C66"/>
    <w:rsid w:val="007E7CCE"/>
    <w:rsid w:val="007F2A8C"/>
    <w:rsid w:val="00821F52"/>
    <w:rsid w:val="00826615"/>
    <w:rsid w:val="00834760"/>
    <w:rsid w:val="00841A82"/>
    <w:rsid w:val="00854B65"/>
    <w:rsid w:val="00860012"/>
    <w:rsid w:val="0086305D"/>
    <w:rsid w:val="00864BA7"/>
    <w:rsid w:val="00864BB3"/>
    <w:rsid w:val="00865D23"/>
    <w:rsid w:val="00866D43"/>
    <w:rsid w:val="00881A92"/>
    <w:rsid w:val="008A71B0"/>
    <w:rsid w:val="008C7C20"/>
    <w:rsid w:val="008E1DAE"/>
    <w:rsid w:val="008F0225"/>
    <w:rsid w:val="008F67A2"/>
    <w:rsid w:val="00910D88"/>
    <w:rsid w:val="0093261A"/>
    <w:rsid w:val="00933E75"/>
    <w:rsid w:val="00937373"/>
    <w:rsid w:val="009464BA"/>
    <w:rsid w:val="009612BF"/>
    <w:rsid w:val="0098270A"/>
    <w:rsid w:val="009E279F"/>
    <w:rsid w:val="009F5BB1"/>
    <w:rsid w:val="00A011C1"/>
    <w:rsid w:val="00A17E7C"/>
    <w:rsid w:val="00A25B63"/>
    <w:rsid w:val="00A37AB6"/>
    <w:rsid w:val="00A43808"/>
    <w:rsid w:val="00A43D81"/>
    <w:rsid w:val="00A55A8A"/>
    <w:rsid w:val="00A61EAC"/>
    <w:rsid w:val="00A7350E"/>
    <w:rsid w:val="00A774F5"/>
    <w:rsid w:val="00A80B9F"/>
    <w:rsid w:val="00A9092A"/>
    <w:rsid w:val="00AA2B25"/>
    <w:rsid w:val="00AC2645"/>
    <w:rsid w:val="00B342A6"/>
    <w:rsid w:val="00B4047C"/>
    <w:rsid w:val="00B50D1A"/>
    <w:rsid w:val="00B7563E"/>
    <w:rsid w:val="00B90777"/>
    <w:rsid w:val="00B97437"/>
    <w:rsid w:val="00BA0CAA"/>
    <w:rsid w:val="00BC2BFD"/>
    <w:rsid w:val="00BC621E"/>
    <w:rsid w:val="00BD5D8C"/>
    <w:rsid w:val="00BE3B71"/>
    <w:rsid w:val="00BE7CCF"/>
    <w:rsid w:val="00BF0F66"/>
    <w:rsid w:val="00BF7C99"/>
    <w:rsid w:val="00BF7DDD"/>
    <w:rsid w:val="00C04387"/>
    <w:rsid w:val="00C1331E"/>
    <w:rsid w:val="00C25E31"/>
    <w:rsid w:val="00C3165E"/>
    <w:rsid w:val="00C3308E"/>
    <w:rsid w:val="00C41DC5"/>
    <w:rsid w:val="00C44806"/>
    <w:rsid w:val="00C63861"/>
    <w:rsid w:val="00C71E93"/>
    <w:rsid w:val="00C870DD"/>
    <w:rsid w:val="00CB6F83"/>
    <w:rsid w:val="00CE424B"/>
    <w:rsid w:val="00CE7C3F"/>
    <w:rsid w:val="00D06A7A"/>
    <w:rsid w:val="00D211F6"/>
    <w:rsid w:val="00D31790"/>
    <w:rsid w:val="00D44F22"/>
    <w:rsid w:val="00D80A61"/>
    <w:rsid w:val="00DA1A07"/>
    <w:rsid w:val="00DB2EC4"/>
    <w:rsid w:val="00DC446F"/>
    <w:rsid w:val="00DC7ED6"/>
    <w:rsid w:val="00DD1ACE"/>
    <w:rsid w:val="00DE499D"/>
    <w:rsid w:val="00E003B0"/>
    <w:rsid w:val="00E01D51"/>
    <w:rsid w:val="00E036D8"/>
    <w:rsid w:val="00E10BA2"/>
    <w:rsid w:val="00E15391"/>
    <w:rsid w:val="00E15FD3"/>
    <w:rsid w:val="00E41A77"/>
    <w:rsid w:val="00E4216A"/>
    <w:rsid w:val="00E439CC"/>
    <w:rsid w:val="00E57811"/>
    <w:rsid w:val="00E65F9A"/>
    <w:rsid w:val="00E816BA"/>
    <w:rsid w:val="00EA1AE2"/>
    <w:rsid w:val="00EC3FA0"/>
    <w:rsid w:val="00EC42B1"/>
    <w:rsid w:val="00EC554F"/>
    <w:rsid w:val="00EC6DE3"/>
    <w:rsid w:val="00ED0D37"/>
    <w:rsid w:val="00ED4696"/>
    <w:rsid w:val="00ED58B9"/>
    <w:rsid w:val="00EE2E23"/>
    <w:rsid w:val="00F07A58"/>
    <w:rsid w:val="00F2551D"/>
    <w:rsid w:val="00F30A5E"/>
    <w:rsid w:val="00F31A0D"/>
    <w:rsid w:val="00F44CCD"/>
    <w:rsid w:val="00F530D0"/>
    <w:rsid w:val="00F532D8"/>
    <w:rsid w:val="00F53608"/>
    <w:rsid w:val="00F611EF"/>
    <w:rsid w:val="00FB0A96"/>
    <w:rsid w:val="00FC6764"/>
    <w:rsid w:val="00FD184B"/>
    <w:rsid w:val="00FF06B2"/>
    <w:rsid w:val="00FF36FD"/>
    <w:rsid w:val="00FF5A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3CB"/>
  </w:style>
  <w:style w:type="paragraph" w:styleId="Heading1">
    <w:name w:val="heading 1"/>
    <w:basedOn w:val="Normal"/>
    <w:next w:val="Normal"/>
    <w:uiPriority w:val="9"/>
    <w:qFormat/>
    <w:rsid w:val="005303CB"/>
    <w:pPr>
      <w:keepNext/>
      <w:keepLines/>
      <w:spacing w:before="400" w:after="40" w:line="240" w:lineRule="auto"/>
      <w:outlineLvl w:val="0"/>
    </w:pPr>
    <w:rPr>
      <w:rFonts w:ascii="Calibri" w:eastAsia="Calibri" w:hAnsi="Calibri" w:cs="Calibri"/>
      <w:color w:val="1F4E79"/>
      <w:sz w:val="36"/>
      <w:szCs w:val="36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5303CB"/>
    <w:pPr>
      <w:keepNext/>
      <w:keepLines/>
      <w:spacing w:before="40" w:after="0" w:line="240" w:lineRule="auto"/>
      <w:outlineLvl w:val="1"/>
    </w:pPr>
    <w:rPr>
      <w:rFonts w:ascii="Calibri" w:eastAsia="Calibri" w:hAnsi="Calibri" w:cs="Calibri"/>
      <w:color w:val="2E75B5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5303CB"/>
    <w:pPr>
      <w:keepNext/>
      <w:keepLines/>
      <w:spacing w:before="40" w:after="0" w:line="240" w:lineRule="auto"/>
      <w:outlineLvl w:val="2"/>
    </w:pPr>
    <w:rPr>
      <w:rFonts w:ascii="Calibri" w:eastAsia="Calibri" w:hAnsi="Calibri" w:cs="Calibri"/>
      <w:color w:val="2E75B5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5303CB"/>
    <w:pPr>
      <w:keepNext/>
      <w:keepLines/>
      <w:spacing w:before="40" w:after="0"/>
      <w:outlineLvl w:val="3"/>
    </w:pPr>
    <w:rPr>
      <w:rFonts w:ascii="Calibri" w:eastAsia="Calibri" w:hAnsi="Calibri" w:cs="Calibri"/>
      <w:color w:val="2E75B5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5303CB"/>
    <w:pPr>
      <w:keepNext/>
      <w:keepLines/>
      <w:spacing w:before="40" w:after="0"/>
      <w:outlineLvl w:val="4"/>
    </w:pPr>
    <w:rPr>
      <w:rFonts w:ascii="Calibri" w:eastAsia="Calibri" w:hAnsi="Calibri" w:cs="Calibri"/>
      <w:smallCaps/>
      <w:color w:val="2E75B5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5303CB"/>
    <w:pPr>
      <w:keepNext/>
      <w:keepLines/>
      <w:spacing w:before="40" w:after="0"/>
      <w:outlineLvl w:val="5"/>
    </w:pPr>
    <w:rPr>
      <w:rFonts w:ascii="Calibri" w:eastAsia="Calibri" w:hAnsi="Calibri" w:cs="Calibri"/>
      <w:i/>
      <w:smallCap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5303CB"/>
    <w:pPr>
      <w:spacing w:after="0" w:line="204" w:lineRule="auto"/>
    </w:pPr>
    <w:rPr>
      <w:rFonts w:ascii="Calibri" w:eastAsia="Calibri" w:hAnsi="Calibri" w:cs="Calibri"/>
      <w:smallCaps/>
      <w:color w:val="44546A"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rsid w:val="005303CB"/>
    <w:pPr>
      <w:spacing w:after="240" w:line="240" w:lineRule="auto"/>
    </w:pPr>
    <w:rPr>
      <w:rFonts w:ascii="Calibri" w:eastAsia="Calibri" w:hAnsi="Calibri" w:cs="Calibri"/>
      <w:color w:val="5B9BD5"/>
      <w:sz w:val="28"/>
      <w:szCs w:val="28"/>
    </w:rPr>
  </w:style>
  <w:style w:type="table" w:customStyle="1" w:styleId="a">
    <w:basedOn w:val="TableNormal"/>
    <w:rsid w:val="005303CB"/>
    <w:pPr>
      <w:spacing w:after="0"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303CB"/>
    <w:pPr>
      <w:spacing w:after="0"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rsid w:val="005303CB"/>
    <w:pPr>
      <w:spacing w:after="0"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rsid w:val="005303CB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AB6"/>
  </w:style>
  <w:style w:type="paragraph" w:styleId="Footer">
    <w:name w:val="footer"/>
    <w:basedOn w:val="Normal"/>
    <w:link w:val="FooterChar"/>
    <w:uiPriority w:val="99"/>
    <w:unhideWhenUsed/>
    <w:rsid w:val="000C3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AB6"/>
  </w:style>
  <w:style w:type="paragraph" w:customStyle="1" w:styleId="Default">
    <w:name w:val="Default"/>
    <w:rsid w:val="0057263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</w:rPr>
  </w:style>
  <w:style w:type="paragraph" w:styleId="Revision">
    <w:name w:val="Revision"/>
    <w:hidden/>
    <w:uiPriority w:val="99"/>
    <w:semiHidden/>
    <w:rsid w:val="00260C8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F3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3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3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3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C5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7563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768A5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8A5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0768A5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8A5"/>
    <w:rPr>
      <w:noProof/>
    </w:rPr>
  </w:style>
  <w:style w:type="character" w:styleId="Hyperlink">
    <w:name w:val="Hyperlink"/>
    <w:basedOn w:val="DefaultParagraphFont"/>
    <w:uiPriority w:val="99"/>
    <w:unhideWhenUsed/>
    <w:rsid w:val="006E3646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E3646"/>
    <w:rPr>
      <w:color w:val="605E5C"/>
      <w:shd w:val="clear" w:color="auto" w:fill="E1DFDD"/>
    </w:rPr>
  </w:style>
  <w:style w:type="table" w:customStyle="1" w:styleId="2">
    <w:name w:val="2"/>
    <w:basedOn w:val="TableNormal"/>
    <w:rsid w:val="000B3863"/>
    <w:pPr>
      <w:spacing w:after="0" w:line="240" w:lineRule="auto"/>
    </w:pPr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-0">
    <w:name w:val="m-0"/>
    <w:basedOn w:val="Normal"/>
    <w:rsid w:val="004C5644"/>
    <w:pPr>
      <w:spacing w:before="100" w:beforeAutospacing="1" w:after="100" w:afterAutospacing="1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67418-234D-45D3-8816-9EA726F7B9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440</Words>
  <Characters>13911</Characters>
  <Application>Microsoft Office Word</Application>
  <DocSecurity>4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Medicine</Company>
  <LinksUpToDate>false</LinksUpToDate>
  <CharactersWithSpaces>163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re, Supriya</dc:creator>
  <cp:lastModifiedBy>4507</cp:lastModifiedBy>
  <cp:revision>2</cp:revision>
  <dcterms:created xsi:type="dcterms:W3CDTF">2023-09-27T10:24:00Z</dcterms:created>
  <dcterms:modified xsi:type="dcterms:W3CDTF">2023-09-27T10:24:00Z</dcterms:modified>
</cp:coreProperties>
</file>